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DA33C" w14:textId="46E21F84" w:rsidR="0088089D" w:rsidRPr="000563D2" w:rsidRDefault="0088089D" w:rsidP="0088089D">
      <w:pPr>
        <w:tabs>
          <w:tab w:val="left" w:pos="426"/>
        </w:tabs>
        <w:spacing w:after="0" w:line="240" w:lineRule="auto"/>
        <w:rPr>
          <w:b/>
          <w:bCs/>
          <w:lang w:val="en-US"/>
        </w:rPr>
      </w:pPr>
      <w:r>
        <w:rPr>
          <w:b/>
          <w:bCs/>
          <w:lang w:val="en-US"/>
        </w:rPr>
        <w:t>Multimedia Appendix</w:t>
      </w:r>
      <w:r w:rsidRPr="000563D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3 - </w:t>
      </w:r>
      <w:r w:rsidRPr="000563D2">
        <w:rPr>
          <w:b/>
          <w:bCs/>
          <w:lang w:val="en-US"/>
        </w:rPr>
        <w:t>Semi-structured interview guide</w:t>
      </w:r>
    </w:p>
    <w:p w14:paraId="595BF469" w14:textId="77777777" w:rsidR="0088089D" w:rsidRDefault="0088089D" w:rsidP="0088089D">
      <w:pPr>
        <w:spacing w:after="0" w:line="240" w:lineRule="auto"/>
        <w:rPr>
          <w:b/>
          <w:bCs/>
          <w:lang w:val="en-US"/>
        </w:rPr>
      </w:pPr>
    </w:p>
    <w:p w14:paraId="37BC4227" w14:textId="77777777" w:rsidR="0088089D" w:rsidRPr="00113E7C" w:rsidRDefault="0088089D" w:rsidP="0088089D">
      <w:pPr>
        <w:spacing w:after="0" w:line="240" w:lineRule="auto"/>
        <w:rPr>
          <w:lang w:val="en-US"/>
        </w:rPr>
      </w:pPr>
      <w:r>
        <w:rPr>
          <w:lang w:val="en-US"/>
        </w:rPr>
        <w:t xml:space="preserve">Participants were asked to describe their experiences of the intervention which included both viewing of their personal videos and physical practice. Interviews were conducted in person, </w:t>
      </w:r>
      <w:proofErr w:type="gramStart"/>
      <w:r>
        <w:rPr>
          <w:lang w:val="en-US"/>
        </w:rPr>
        <w:t>with the exception of</w:t>
      </w:r>
      <w:proofErr w:type="gramEnd"/>
      <w:r>
        <w:rPr>
          <w:lang w:val="en-US"/>
        </w:rPr>
        <w:t xml:space="preserve"> two participants who completed the interviews remotely due to COVID-19 (one over the phone and one over videoconference). </w:t>
      </w:r>
      <w:proofErr w:type="spellStart"/>
      <w:r>
        <w:rPr>
          <w:lang w:val="en-US"/>
        </w:rPr>
        <w:t>Carers</w:t>
      </w:r>
      <w:proofErr w:type="spellEnd"/>
      <w:r>
        <w:rPr>
          <w:lang w:val="en-US"/>
        </w:rPr>
        <w:t xml:space="preserve"> of two participants (P1 and P7) were present during the interviews and contributed to the discussion at times. Each interview lasted approximately 45 to 60 mins, were audio recorded, de-identified and transcribed verbatim by an external transcription service.</w:t>
      </w:r>
    </w:p>
    <w:p w14:paraId="4C429C1F" w14:textId="77777777" w:rsidR="0088089D" w:rsidRDefault="0088089D" w:rsidP="0088089D">
      <w:pPr>
        <w:spacing w:after="0" w:line="240" w:lineRule="auto"/>
        <w:rPr>
          <w:b/>
          <w:bCs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8089D" w:rsidRPr="0042571D" w14:paraId="7C59639F" w14:textId="77777777" w:rsidTr="0009167B">
        <w:tc>
          <w:tcPr>
            <w:tcW w:w="8522" w:type="dxa"/>
            <w:shd w:val="clear" w:color="auto" w:fill="D9D9D9" w:themeFill="background1" w:themeFillShade="D9"/>
          </w:tcPr>
          <w:p w14:paraId="326C35D1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  <w:bCs/>
                <w:i/>
                <w:iCs/>
              </w:rPr>
            </w:pPr>
            <w:r w:rsidRPr="0042571D">
              <w:rPr>
                <w:rFonts w:cstheme="minorHAnsi"/>
                <w:bCs/>
                <w:i/>
                <w:iCs/>
              </w:rPr>
              <w:t>Attitude towards the intervention</w:t>
            </w:r>
          </w:p>
        </w:tc>
      </w:tr>
      <w:tr w:rsidR="0088089D" w:rsidRPr="0042571D" w14:paraId="05EC085C" w14:textId="77777777" w:rsidTr="0009167B">
        <w:tc>
          <w:tcPr>
            <w:tcW w:w="8522" w:type="dxa"/>
            <w:shd w:val="clear" w:color="auto" w:fill="auto"/>
          </w:tcPr>
          <w:p w14:paraId="0C4FBCA8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at did you think of the intervention to assist with your freezing of gait?</w:t>
            </w:r>
          </w:p>
          <w:p w14:paraId="6A05301A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at did you like</w:t>
            </w:r>
            <w:r>
              <w:rPr>
                <w:rFonts w:cstheme="minorHAnsi"/>
              </w:rPr>
              <w:t>/dislike</w:t>
            </w:r>
            <w:r w:rsidRPr="0042571D">
              <w:rPr>
                <w:rFonts w:cstheme="minorHAnsi"/>
              </w:rPr>
              <w:t xml:space="preserve"> about it? Why?</w:t>
            </w:r>
          </w:p>
          <w:p w14:paraId="641342B0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at did you think of using the videos viewed in the virtual reality system as a way of learning movement strategies for your freezing of gait?</w:t>
            </w:r>
          </w:p>
          <w:p w14:paraId="51F253B2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at did you think of the physical practice component of the intervention?</w:t>
            </w:r>
          </w:p>
          <w:p w14:paraId="5881B3DF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Did your experience of watching the video have an effect on the physical practice component of the intervention? If yes, how so?</w:t>
            </w:r>
          </w:p>
          <w:p w14:paraId="02DE548C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at, if anything, did you get out of the program?</w:t>
            </w:r>
          </w:p>
          <w:p w14:paraId="265E2CDE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88089D" w:rsidRPr="0042571D" w14:paraId="44E900C6" w14:textId="77777777" w:rsidTr="0009167B">
        <w:tc>
          <w:tcPr>
            <w:tcW w:w="8522" w:type="dxa"/>
            <w:shd w:val="clear" w:color="auto" w:fill="D9D9D9" w:themeFill="background1" w:themeFillShade="D9"/>
          </w:tcPr>
          <w:p w14:paraId="4B097562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  <w:bCs/>
                <w:i/>
                <w:iCs/>
              </w:rPr>
              <w:t>Ease of undertaking the intervention</w:t>
            </w:r>
          </w:p>
        </w:tc>
      </w:tr>
      <w:tr w:rsidR="0088089D" w:rsidRPr="0042571D" w14:paraId="2E0B1A71" w14:textId="77777777" w:rsidTr="0009167B">
        <w:tc>
          <w:tcPr>
            <w:tcW w:w="8522" w:type="dxa"/>
            <w:shd w:val="clear" w:color="auto" w:fill="auto"/>
          </w:tcPr>
          <w:p w14:paraId="39CF9368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What are the technological devices you currently use? </w:t>
            </w:r>
          </w:p>
          <w:p w14:paraId="6B56D0B3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Have you used </w:t>
            </w:r>
            <w:r>
              <w:rPr>
                <w:rFonts w:cstheme="minorHAnsi"/>
              </w:rPr>
              <w:t>virtual reality</w:t>
            </w:r>
            <w:r w:rsidRPr="0042571D">
              <w:rPr>
                <w:rFonts w:cstheme="minorHAnsi"/>
              </w:rPr>
              <w:t xml:space="preserve"> technology before? If yes, how familiar would you consider yourself with the technology?</w:t>
            </w:r>
          </w:p>
          <w:p w14:paraId="7C914DA6" w14:textId="77777777" w:rsidR="0088089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What was your experience of using the virtual reality technology? </w:t>
            </w:r>
          </w:p>
          <w:p w14:paraId="6D5CC56C" w14:textId="77777777" w:rsidR="0088089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How easy or difficult is it to use the virtual reality system? </w:t>
            </w:r>
          </w:p>
          <w:p w14:paraId="1B0EC4A3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Did it take some time to get used to? </w:t>
            </w:r>
          </w:p>
          <w:p w14:paraId="209A5332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at advice would you give to others about using the virtual reality headset?</w:t>
            </w:r>
          </w:p>
          <w:p w14:paraId="5B765E8F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Do you have any suggestions to improve the videos or the experience of watching them? </w:t>
            </w:r>
          </w:p>
          <w:p w14:paraId="67167308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How easy or difficult is it to perform the physical practice component of the intervention? </w:t>
            </w:r>
          </w:p>
          <w:p w14:paraId="6347E700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at parts of the intervention were easy</w:t>
            </w:r>
            <w:r>
              <w:rPr>
                <w:rFonts w:cstheme="minorHAnsi"/>
              </w:rPr>
              <w:t>/hard</w:t>
            </w:r>
            <w:r w:rsidRPr="0042571D">
              <w:rPr>
                <w:rFonts w:cstheme="minorHAnsi"/>
              </w:rPr>
              <w:t xml:space="preserve"> to do? Why?</w:t>
            </w:r>
          </w:p>
          <w:p w14:paraId="5875D6D2" w14:textId="77777777" w:rsidR="0088089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Do you have any suggestions for how the intervention could be changed?</w:t>
            </w:r>
          </w:p>
          <w:p w14:paraId="3BBF1EBD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88089D" w:rsidRPr="0042571D" w14:paraId="1FD66BC9" w14:textId="77777777" w:rsidTr="0009167B">
        <w:tc>
          <w:tcPr>
            <w:tcW w:w="8522" w:type="dxa"/>
            <w:shd w:val="clear" w:color="auto" w:fill="D9D9D9" w:themeFill="background1" w:themeFillShade="D9"/>
          </w:tcPr>
          <w:p w14:paraId="7B023C76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F4294A">
              <w:rPr>
                <w:rFonts w:cstheme="minorHAnsi"/>
                <w:bCs/>
                <w:i/>
                <w:iCs/>
              </w:rPr>
              <w:t>Perceived effectiveness of and satisfaction with the intervention</w:t>
            </w:r>
          </w:p>
        </w:tc>
      </w:tr>
      <w:tr w:rsidR="0088089D" w:rsidRPr="0042571D" w14:paraId="1C50C5B2" w14:textId="77777777" w:rsidTr="0009167B">
        <w:tc>
          <w:tcPr>
            <w:tcW w:w="8522" w:type="dxa"/>
            <w:shd w:val="clear" w:color="auto" w:fill="auto"/>
          </w:tcPr>
          <w:p w14:paraId="7FF1CDAA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ere you happy with the task we chose to video and practise?</w:t>
            </w:r>
          </w:p>
          <w:p w14:paraId="7A6BF62E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ere there other tasks that you wanted to video and practise?</w:t>
            </w:r>
          </w:p>
          <w:p w14:paraId="1AD033A1" w14:textId="77777777" w:rsidR="0088089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When watching your videos, what aspects of your performance stood out the most? </w:t>
            </w:r>
          </w:p>
          <w:p w14:paraId="40597723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hen you were watching your video, were you able to maintain your attention on the video?</w:t>
            </w:r>
          </w:p>
          <w:p w14:paraId="433C56C7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Did you feel immersed in the virtual reality environment?</w:t>
            </w:r>
          </w:p>
          <w:p w14:paraId="7CD9DAB2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as there anything you would change to improve the immersive-ness of your video and virtual reality experience?</w:t>
            </w:r>
          </w:p>
          <w:p w14:paraId="4CA7C6AA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Do you think your experience will be same or different if you watched your video on a computer screen?</w:t>
            </w:r>
          </w:p>
          <w:p w14:paraId="5B7D4617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How did viewing the videos impact on your physical practice? </w:t>
            </w:r>
            <w:r>
              <w:rPr>
                <w:rFonts w:cstheme="minorHAnsi"/>
              </w:rPr>
              <w:t>E</w:t>
            </w:r>
            <w:r w:rsidRPr="0042571D">
              <w:rPr>
                <w:rFonts w:cstheme="minorHAnsi"/>
              </w:rPr>
              <w:t>xplain the reason why they helped or didn’t help.</w:t>
            </w:r>
          </w:p>
          <w:p w14:paraId="6FF6D47E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F4294A">
              <w:rPr>
                <w:rFonts w:cstheme="minorHAnsi"/>
              </w:rPr>
              <w:t>Do you think the intervention help reduce your freezing of gait?</w:t>
            </w:r>
            <w:r>
              <w:rPr>
                <w:rFonts w:cstheme="minorHAnsi"/>
              </w:rPr>
              <w:t xml:space="preserve"> </w:t>
            </w:r>
            <w:r w:rsidRPr="00F4294A">
              <w:rPr>
                <w:rFonts w:cstheme="minorHAnsi"/>
              </w:rPr>
              <w:t>If no – why?</w:t>
            </w:r>
            <w:r>
              <w:rPr>
                <w:rFonts w:cstheme="minorHAnsi"/>
              </w:rPr>
              <w:t xml:space="preserve"> </w:t>
            </w:r>
            <w:r w:rsidRPr="00F4294A">
              <w:rPr>
                <w:rFonts w:cstheme="minorHAnsi"/>
              </w:rPr>
              <w:t xml:space="preserve">If yes – why? Did the intervention reduce your FOG when you were </w:t>
            </w:r>
            <w:r w:rsidRPr="00F4294A">
              <w:rPr>
                <w:rFonts w:cstheme="minorHAnsi"/>
                <w:u w:val="single"/>
              </w:rPr>
              <w:t>on, off or both</w:t>
            </w:r>
            <w:r w:rsidRPr="00F4294A">
              <w:rPr>
                <w:rFonts w:cstheme="minorHAnsi"/>
              </w:rPr>
              <w:t>?</w:t>
            </w:r>
            <w:r>
              <w:rPr>
                <w:rFonts w:cstheme="minorHAnsi"/>
              </w:rPr>
              <w:t xml:space="preserve"> </w:t>
            </w:r>
            <w:r w:rsidRPr="00F4294A">
              <w:rPr>
                <w:rFonts w:cstheme="minorHAnsi"/>
              </w:rPr>
              <w:t>Give an example.</w:t>
            </w:r>
          </w:p>
          <w:p w14:paraId="6B42D471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 xml:space="preserve">Would you recommend this intervention (or specific parts of the intervention) to other people with Parkinson’s disease?  Why/Why not? </w:t>
            </w:r>
          </w:p>
          <w:p w14:paraId="7DDCD7D3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88089D" w:rsidRPr="0042571D" w14:paraId="2B4A636C" w14:textId="77777777" w:rsidTr="0009167B">
        <w:tc>
          <w:tcPr>
            <w:tcW w:w="8522" w:type="dxa"/>
            <w:shd w:val="clear" w:color="auto" w:fill="D9D9D9" w:themeFill="background1" w:themeFillShade="D9"/>
          </w:tcPr>
          <w:p w14:paraId="61BD03DF" w14:textId="77777777" w:rsidR="0088089D" w:rsidRPr="00F4294A" w:rsidRDefault="0088089D" w:rsidP="0009167B">
            <w:pPr>
              <w:tabs>
                <w:tab w:val="left" w:pos="3345"/>
              </w:tabs>
              <w:spacing w:after="0" w:line="240" w:lineRule="auto"/>
              <w:rPr>
                <w:rFonts w:cstheme="minorHAnsi"/>
                <w:bCs/>
                <w:i/>
                <w:iCs/>
              </w:rPr>
            </w:pPr>
            <w:r w:rsidRPr="00F4294A">
              <w:rPr>
                <w:rFonts w:cstheme="minorHAnsi"/>
                <w:bCs/>
                <w:i/>
                <w:iCs/>
              </w:rPr>
              <w:lastRenderedPageBreak/>
              <w:t>Sustainability of the intervention</w:t>
            </w:r>
          </w:p>
        </w:tc>
      </w:tr>
      <w:tr w:rsidR="0088089D" w:rsidRPr="0042571D" w14:paraId="002CFB57" w14:textId="77777777" w:rsidTr="0009167B">
        <w:tc>
          <w:tcPr>
            <w:tcW w:w="8522" w:type="dxa"/>
            <w:shd w:val="clear" w:color="auto" w:fill="auto"/>
          </w:tcPr>
          <w:p w14:paraId="5FD4DECE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 w:rsidRPr="0042571D">
              <w:rPr>
                <w:rFonts w:cstheme="minorHAnsi"/>
              </w:rPr>
              <w:t>Would you continue to do any part of the intervention if the equipment and professional support as delivered in this study was available? Why/Why not?</w:t>
            </w:r>
          </w:p>
          <w:p w14:paraId="04746400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  <w:b/>
              </w:rPr>
            </w:pPr>
          </w:p>
        </w:tc>
      </w:tr>
      <w:tr w:rsidR="0088089D" w:rsidRPr="0042571D" w14:paraId="652B7B60" w14:textId="77777777" w:rsidTr="0009167B">
        <w:tc>
          <w:tcPr>
            <w:tcW w:w="8522" w:type="dxa"/>
            <w:shd w:val="clear" w:color="auto" w:fill="D9D9D9" w:themeFill="background1" w:themeFillShade="D9"/>
          </w:tcPr>
          <w:p w14:paraId="58B2F9F1" w14:textId="77777777" w:rsidR="0088089D" w:rsidRPr="0042571D" w:rsidRDefault="0088089D" w:rsidP="0009167B">
            <w:pPr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>Any additional comments</w:t>
            </w:r>
          </w:p>
        </w:tc>
      </w:tr>
    </w:tbl>
    <w:p w14:paraId="5028FE85" w14:textId="77777777" w:rsidR="0088089D" w:rsidRPr="0042571D" w:rsidRDefault="0088089D" w:rsidP="0088089D">
      <w:pPr>
        <w:spacing w:after="0" w:line="240" w:lineRule="auto"/>
        <w:rPr>
          <w:b/>
          <w:bCs/>
        </w:rPr>
      </w:pPr>
    </w:p>
    <w:p w14:paraId="641F526D" w14:textId="3B5F3B88" w:rsidR="00B43F5E" w:rsidRPr="0088089D" w:rsidRDefault="00B43F5E">
      <w:pPr>
        <w:rPr>
          <w:b/>
          <w:bCs/>
          <w:lang w:val="en-US"/>
        </w:rPr>
      </w:pPr>
    </w:p>
    <w:sectPr w:rsidR="00B43F5E" w:rsidRPr="0088089D" w:rsidSect="005B235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49A5F0" w14:textId="77777777" w:rsidR="00F31D89" w:rsidRDefault="00F31D89" w:rsidP="00DF1339">
      <w:pPr>
        <w:spacing w:after="0" w:line="240" w:lineRule="auto"/>
      </w:pPr>
      <w:r>
        <w:separator/>
      </w:r>
    </w:p>
  </w:endnote>
  <w:endnote w:type="continuationSeparator" w:id="0">
    <w:p w14:paraId="1914056B" w14:textId="77777777" w:rsidR="00F31D89" w:rsidRDefault="00F31D89" w:rsidP="00DF1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5817560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4688CFED" w14:textId="7F2CA908" w:rsidR="00DF1339" w:rsidRDefault="00DF133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5AB2F30" w14:textId="77777777" w:rsidR="00DF1339" w:rsidRDefault="00DF13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B369E" w14:textId="77777777" w:rsidR="00F31D89" w:rsidRDefault="00F31D89" w:rsidP="00DF1339">
      <w:pPr>
        <w:spacing w:after="0" w:line="240" w:lineRule="auto"/>
      </w:pPr>
      <w:r>
        <w:separator/>
      </w:r>
    </w:p>
  </w:footnote>
  <w:footnote w:type="continuationSeparator" w:id="0">
    <w:p w14:paraId="37598D3A" w14:textId="77777777" w:rsidR="00F31D89" w:rsidRDefault="00F31D89" w:rsidP="00DF13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89D"/>
    <w:rsid w:val="00372871"/>
    <w:rsid w:val="005805C1"/>
    <w:rsid w:val="005B2354"/>
    <w:rsid w:val="0088089D"/>
    <w:rsid w:val="0089649D"/>
    <w:rsid w:val="00A50780"/>
    <w:rsid w:val="00B43F5E"/>
    <w:rsid w:val="00CD4AD0"/>
    <w:rsid w:val="00DF1339"/>
    <w:rsid w:val="00E76A8E"/>
    <w:rsid w:val="00F31D89"/>
    <w:rsid w:val="00FE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FE2DF"/>
  <w15:chartTrackingRefBased/>
  <w15:docId w15:val="{0D1573B1-347B-4AE2-8A2C-4B4C4A85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89D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3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1339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DF13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133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Goh</dc:creator>
  <cp:keywords/>
  <dc:description/>
  <cp:lastModifiedBy>Lina Goh</cp:lastModifiedBy>
  <cp:revision>3</cp:revision>
  <cp:lastPrinted>2021-02-25T08:30:00Z</cp:lastPrinted>
  <dcterms:created xsi:type="dcterms:W3CDTF">2021-02-09T02:46:00Z</dcterms:created>
  <dcterms:modified xsi:type="dcterms:W3CDTF">2021-02-25T08:31:00Z</dcterms:modified>
</cp:coreProperties>
</file>